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1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9890" cy="1659890"/>
                  <wp:effectExtent l="0" t="0" r="1270" b="1270"/>
                  <wp:docPr id="1" name="图片 1" descr="1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-1-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65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9890" cy="1659890"/>
                  <wp:effectExtent l="0" t="0" r="1270" b="1270"/>
                  <wp:docPr id="2" name="图片 2" descr="1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-1-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65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9890" cy="1659890"/>
                  <wp:effectExtent l="0" t="0" r="1270" b="1270"/>
                  <wp:docPr id="3" name="图片 3" descr="1-2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-2-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65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9890" cy="1659890"/>
                  <wp:effectExtent l="0" t="0" r="1270" b="1270"/>
                  <wp:docPr id="4" name="图片 4" descr="1-2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-2-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65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1F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5" name="图片 5" descr="迁移1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迁移1-1-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6" name="图片 6" descr="迁移1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迁移1-1-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7" name="图片 7" descr="迁移1-2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迁移1-2-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8" name="图片 8" descr="迁移1-2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迁移1-2-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1H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9" name="图片 9" descr="侵袭1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侵袭1-1-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10" name="图片 10" descr="侵袭1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侵袭1-1-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11" name="图片 11" descr="侵袭1-2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侵袭1-2-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657985" cy="1111885"/>
                  <wp:effectExtent l="0" t="0" r="3175" b="635"/>
                  <wp:docPr id="12" name="图片 12" descr="侵袭1-2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侵袭1-2-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3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98"/>
        <w:gridCol w:w="1187"/>
        <w:gridCol w:w="1201"/>
        <w:gridCol w:w="1272"/>
        <w:gridCol w:w="1192"/>
        <w:gridCol w:w="1200"/>
        <w:gridCol w:w="12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09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210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272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LA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09" w:type="dxa"/>
            <w:vAlign w:val="center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n-kla</w:t>
            </w:r>
          </w:p>
        </w:tc>
        <w:tc>
          <w:tcPr>
            <w:tcW w:w="3686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3" name="图片 13" descr="1-1-1-pan-k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1-1-1-pan-kla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7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6" name="图片 16" descr="1-2-1-pan-k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-2-1-pan-kla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09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3K18la</w:t>
            </w:r>
          </w:p>
        </w:tc>
        <w:tc>
          <w:tcPr>
            <w:tcW w:w="3686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4" name="图片 14" descr="1-1-2-H3K18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1-1-2-H3K18la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7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7" name="图片 17" descr="1-2-2-H3K18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1-2-2-H3K18la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09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istone</w:t>
            </w:r>
            <w:r>
              <w:rPr>
                <w:rFonts w:hint="eastAsia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vertAlign w:val="baseline"/>
                <w:lang w:val="en-US" w:eastAsia="zh-CN"/>
              </w:rPr>
              <w:t>H3</w:t>
            </w:r>
          </w:p>
        </w:tc>
        <w:tc>
          <w:tcPr>
            <w:tcW w:w="3686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5" name="图片 15" descr="1-1-3-Histone H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1-1-3-Histone H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7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8" name="图片 18" descr="1-2-3-Histone H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1-2-3-Histone H3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textWrapping"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3H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95"/>
        <w:gridCol w:w="1188"/>
        <w:gridCol w:w="1202"/>
        <w:gridCol w:w="1272"/>
        <w:gridCol w:w="1189"/>
        <w:gridCol w:w="1203"/>
        <w:gridCol w:w="12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LA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ZEB1</w:t>
            </w:r>
          </w:p>
        </w:tc>
        <w:tc>
          <w:tcPr>
            <w:tcW w:w="3651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9" name="图片 19" descr="2-1-1-ZE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2-1-1-ZEB1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4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21" name="图片 21" descr="2-2-1-ZE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2-2-1-ZEB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PDH</w:t>
            </w:r>
          </w:p>
        </w:tc>
        <w:tc>
          <w:tcPr>
            <w:tcW w:w="3651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20" name="图片 20" descr="2-1-2-GAPD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2-1-2-GAPDH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4" w:type="dxa"/>
            <w:gridSpan w:val="3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22" name="图片 22" descr="2-2-2-GAPD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2-2-2-GAPDH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4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Vector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Z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3" name="图片 23" descr="4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4-1-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4" name="图片 24" descr="4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4-1-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5" name="图片 25" descr="4-1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4-1-3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6" name="图片 26" descr="4-1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4-1-4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7" name="图片 27" descr="4-2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4-2-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8" name="图片 28" descr="4-2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4-2-2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29" name="图片 29" descr="4-2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4-2-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8530" cy="938530"/>
                  <wp:effectExtent l="0" t="0" r="6350" b="6350"/>
                  <wp:docPr id="30" name="图片 30" descr="4-2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4-2-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530" cy="93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4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Vector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Z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1" name="图片 31" descr="迁移4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迁移4-1-1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2" name="图片 32" descr="迁移4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迁移4-1-2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3" name="图片 33" descr="迁移4-1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迁移4-1-3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4" name="图片 34" descr="迁移4-1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迁移4-1-4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5" name="图片 35" descr="迁移2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迁移2-1-1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6" name="图片 36" descr="迁移2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迁移2-1-2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7" name="图片 37" descr="迁移2-1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迁移2-1-3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8" name="图片 38" descr="迁移2-1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迁移2-1-4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4G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Vector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+Z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-UC-1</w:t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39" name="图片 39" descr="侵袭4-1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侵袭4-1-1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0" name="图片 40" descr="侵袭4-1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侵袭4-1-2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1" name="图片 41" descr="侵袭4-1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侵袭4-1-3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2" name="图片 42" descr="侵袭4-1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侵袭4-1-4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112</w:t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4" name="图片 44" descr="侵袭4-2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侵袭4-2-1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5" name="图片 45" descr="侵袭4-2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侵袭4-2-2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6" name="图片 46" descr="侵袭4-2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侵袭4-2-3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932815" cy="625475"/>
                  <wp:effectExtent l="0" t="0" r="12065" b="14605"/>
                  <wp:docPr id="47" name="图片 47" descr="侵袭4-2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侵袭4-2-4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62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5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PFK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5240655" cy="3930650"/>
                  <wp:effectExtent l="0" t="0" r="1905" b="1270"/>
                  <wp:docPr id="48" name="图片 48" descr="肿瘤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肿瘤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0655" cy="393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1NDVlM2U5Y2NkM2NhNWE5MGUyM2JkNTkwYWFjMWIifQ=="/>
  </w:docVars>
  <w:rsids>
    <w:rsidRoot w:val="00000000"/>
    <w:rsid w:val="1BB71F11"/>
    <w:rsid w:val="77A5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1" Type="http://schemas.openxmlformats.org/officeDocument/2006/relationships/fontTable" Target="fontTable.xml"/><Relationship Id="rId50" Type="http://schemas.openxmlformats.org/officeDocument/2006/relationships/image" Target="media/image47.jpeg"/><Relationship Id="rId5" Type="http://schemas.openxmlformats.org/officeDocument/2006/relationships/image" Target="media/image2.jpeg"/><Relationship Id="rId49" Type="http://schemas.openxmlformats.org/officeDocument/2006/relationships/image" Target="media/image46.jpeg"/><Relationship Id="rId48" Type="http://schemas.openxmlformats.org/officeDocument/2006/relationships/image" Target="media/image45.jpeg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tiff"/><Relationship Id="rId24" Type="http://schemas.openxmlformats.org/officeDocument/2006/relationships/image" Target="media/image21.tiff"/><Relationship Id="rId23" Type="http://schemas.openxmlformats.org/officeDocument/2006/relationships/image" Target="media/image20.tiff"/><Relationship Id="rId22" Type="http://schemas.openxmlformats.org/officeDocument/2006/relationships/image" Target="media/image19.tiff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8:06:21Z</dcterms:created>
  <dc:creator>Administrator</dc:creator>
  <cp:lastModifiedBy>小黏糕zero</cp:lastModifiedBy>
  <dcterms:modified xsi:type="dcterms:W3CDTF">2024-02-27T08:2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DA729C5D2C242F2BA325CF642DD60D9_12</vt:lpwstr>
  </property>
</Properties>
</file>